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3EDD9" w14:textId="77777777" w:rsidR="00A35EEC" w:rsidRDefault="00A35EEC" w:rsidP="00A35EEC">
      <w:pPr>
        <w:rPr>
          <w:rFonts w:cs="Times New Roman"/>
        </w:rPr>
      </w:pPr>
    </w:p>
    <w:p w14:paraId="58187E1D" w14:textId="77777777" w:rsidR="00A35EEC" w:rsidRPr="000A61D3" w:rsidRDefault="00A35EEC" w:rsidP="00A35EEC">
      <w:pPr>
        <w:pStyle w:val="Caption"/>
        <w:rPr>
          <w:rFonts w:cs="Times New Roman"/>
        </w:rPr>
      </w:pPr>
      <w:r>
        <w:rPr>
          <w:rFonts w:hint="eastAsia"/>
          <w:b/>
        </w:rPr>
        <w:t xml:space="preserve">S4 </w:t>
      </w:r>
      <w:r>
        <w:rPr>
          <w:b/>
        </w:rPr>
        <w:t>Table</w:t>
      </w:r>
      <w:r w:rsidRPr="002132F7">
        <w:rPr>
          <w:b/>
        </w:rPr>
        <w:t>.</w:t>
      </w:r>
      <w:r>
        <w:t xml:space="preserve"> </w:t>
      </w:r>
      <w:r w:rsidRPr="002D2B8F">
        <w:rPr>
          <w:rFonts w:cs="Times New Roman"/>
          <w:b/>
        </w:rPr>
        <w:t xml:space="preserve">Summary of statistical analysis of flowering dates of </w:t>
      </w:r>
      <w:r w:rsidRPr="002D2B8F">
        <w:rPr>
          <w:rFonts w:cs="Times New Roman"/>
          <w:b/>
          <w:i/>
        </w:rPr>
        <w:t>H</w:t>
      </w:r>
      <w:r w:rsidRPr="002D2B8F">
        <w:rPr>
          <w:rFonts w:cs="Times New Roman" w:hint="eastAsia"/>
          <w:b/>
          <w:i/>
        </w:rPr>
        <w:t>d1</w:t>
      </w:r>
      <w:r w:rsidRPr="002D2B8F">
        <w:rPr>
          <w:rFonts w:cs="Times New Roman"/>
          <w:b/>
        </w:rPr>
        <w:t xml:space="preserve"> haplotypes and</w:t>
      </w:r>
      <w:r>
        <w:rPr>
          <w:rFonts w:cs="Times New Roman"/>
          <w:b/>
        </w:rPr>
        <w:t xml:space="preserve"> the</w:t>
      </w:r>
      <w:r w:rsidRPr="002D2B8F">
        <w:rPr>
          <w:rFonts w:cs="Times New Roman"/>
          <w:b/>
        </w:rPr>
        <w:t xml:space="preserve"> wild type.</w:t>
      </w:r>
    </w:p>
    <w:p w14:paraId="3EAB0809" w14:textId="77777777" w:rsidR="00A35EEC" w:rsidRPr="002132F7" w:rsidRDefault="00A35EEC" w:rsidP="00A35EEC">
      <w:pPr>
        <w:rPr>
          <w:rFonts w:cs="Times New Roman"/>
        </w:rPr>
      </w:pPr>
    </w:p>
    <w:tbl>
      <w:tblPr>
        <w:tblW w:w="9257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3"/>
        <w:gridCol w:w="1000"/>
        <w:gridCol w:w="1656"/>
        <w:gridCol w:w="1000"/>
        <w:gridCol w:w="1000"/>
        <w:gridCol w:w="1056"/>
        <w:gridCol w:w="963"/>
        <w:gridCol w:w="1459"/>
      </w:tblGrid>
      <w:tr w:rsidR="00A35EEC" w:rsidRPr="000A61D3" w14:paraId="2E0ACDD2" w14:textId="77777777" w:rsidTr="000A21EA">
        <w:trPr>
          <w:trHeight w:val="338"/>
        </w:trPr>
        <w:tc>
          <w:tcPr>
            <w:tcW w:w="112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601185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b/>
                <w:bCs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b/>
                <w:bCs/>
                <w:color w:val="000000"/>
                <w:kern w:val="0"/>
                <w:szCs w:val="24"/>
              </w:rPr>
              <w:t>Haplotype</w:t>
            </w:r>
          </w:p>
        </w:tc>
        <w:tc>
          <w:tcPr>
            <w:tcW w:w="10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8CE365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b/>
                <w:bCs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6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FC8FDB" w14:textId="77777777" w:rsidR="00A35EEC" w:rsidRPr="000A61D3" w:rsidRDefault="00A35EEC" w:rsidP="000A21EA">
            <w:pPr>
              <w:widowControl/>
              <w:snapToGrid w:val="0"/>
              <w:jc w:val="center"/>
              <w:rPr>
                <w:rFonts w:eastAsia="PMingLiU" w:cs="Times New Roman"/>
                <w:b/>
                <w:bCs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b/>
                <w:bCs/>
                <w:color w:val="000000"/>
                <w:kern w:val="0"/>
                <w:szCs w:val="24"/>
              </w:rPr>
              <w:t>Flowering da</w:t>
            </w:r>
            <w:r>
              <w:rPr>
                <w:rFonts w:eastAsia="PMingLiU" w:cs="Times New Roman"/>
                <w:b/>
                <w:bCs/>
                <w:color w:val="000000"/>
                <w:kern w:val="0"/>
                <w:szCs w:val="24"/>
              </w:rPr>
              <w:t>ys</w:t>
            </w:r>
          </w:p>
        </w:tc>
        <w:tc>
          <w:tcPr>
            <w:tcW w:w="10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278945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PMingLiU" w:cs="Times New Roman"/>
                <w:b/>
                <w:bCs/>
                <w:color w:val="000000"/>
                <w:kern w:val="0"/>
                <w:szCs w:val="24"/>
              </w:rPr>
              <w:t>SD</w:t>
            </w:r>
          </w:p>
        </w:tc>
        <w:tc>
          <w:tcPr>
            <w:tcW w:w="10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C9E532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PMingLiU" w:cs="Times New Roman"/>
                <w:b/>
                <w:bCs/>
                <w:color w:val="000000"/>
                <w:kern w:val="0"/>
                <w:szCs w:val="24"/>
              </w:rPr>
              <w:t>SE</w:t>
            </w:r>
          </w:p>
        </w:tc>
        <w:tc>
          <w:tcPr>
            <w:tcW w:w="10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6A93CB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PMingLiU" w:cs="Times New Roman"/>
                <w:b/>
                <w:bCs/>
                <w:color w:val="000000"/>
                <w:kern w:val="0"/>
                <w:szCs w:val="24"/>
              </w:rPr>
              <w:t>CI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1BB4AA6A" w14:textId="77777777" w:rsidR="00A35EEC" w:rsidRPr="000A61D3" w:rsidRDefault="00A35EEC" w:rsidP="000A21EA">
            <w:pPr>
              <w:widowControl/>
              <w:snapToGrid w:val="0"/>
              <w:jc w:val="center"/>
              <w:rPr>
                <w:rFonts w:eastAsia="PMingLiU" w:cs="Times New Roman"/>
                <w:b/>
                <w:bCs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b/>
                <w:bCs/>
                <w:color w:val="000000"/>
                <w:kern w:val="0"/>
                <w:szCs w:val="24"/>
              </w:rPr>
              <w:t>LSD group</w:t>
            </w:r>
          </w:p>
        </w:tc>
        <w:tc>
          <w:tcPr>
            <w:tcW w:w="14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CFA6BE9" w14:textId="77777777" w:rsidR="00A35EEC" w:rsidRPr="000A61D3" w:rsidRDefault="00A35EEC" w:rsidP="000A21EA">
            <w:pPr>
              <w:widowControl/>
              <w:snapToGrid w:val="0"/>
              <w:jc w:val="center"/>
              <w:rPr>
                <w:rFonts w:eastAsia="PMingLiU" w:cs="Times New Roman"/>
                <w:b/>
                <w:bCs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b/>
                <w:bCs/>
                <w:color w:val="000000"/>
                <w:kern w:val="0"/>
                <w:szCs w:val="24"/>
              </w:rPr>
              <w:t>Tukey HSD group</w:t>
            </w:r>
          </w:p>
        </w:tc>
      </w:tr>
      <w:tr w:rsidR="00A35EEC" w:rsidRPr="000A61D3" w14:paraId="5745E157" w14:textId="77777777" w:rsidTr="000A21EA">
        <w:trPr>
          <w:trHeight w:val="3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B4A6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W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2976" w14:textId="77777777" w:rsidR="00A35EEC" w:rsidRPr="000A61D3" w:rsidRDefault="00A35EEC" w:rsidP="000A21EA">
            <w:pPr>
              <w:widowControl/>
              <w:ind w:rightChars="39" w:right="94"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2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4FBC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05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BE27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25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DCBA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771B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.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00EBE" w14:textId="77777777" w:rsidR="00A35EEC" w:rsidRPr="000A61D3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>
              <w:rPr>
                <w:rFonts w:cs="Times New Roman" w:hint="eastAsia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250E2" w14:textId="77777777" w:rsidR="00A35EEC" w:rsidRPr="000A61D3" w:rsidRDefault="00A35EEC" w:rsidP="000A21EA">
            <w:pPr>
              <w:jc w:val="center"/>
              <w:rPr>
                <w:rFonts w:cs="Times New Roman"/>
              </w:rPr>
            </w:pPr>
            <w:r w:rsidRPr="000A61D3">
              <w:rPr>
                <w:rFonts w:cs="Times New Roman"/>
              </w:rPr>
              <w:t>a</w:t>
            </w:r>
            <w:r>
              <w:rPr>
                <w:rFonts w:cs="Times New Roman" w:hint="eastAsia"/>
              </w:rPr>
              <w:t>*</w:t>
            </w:r>
          </w:p>
        </w:tc>
      </w:tr>
      <w:tr w:rsidR="00A35EEC" w:rsidRPr="000A61D3" w14:paraId="7859720A" w14:textId="77777777" w:rsidTr="000A21EA">
        <w:trPr>
          <w:trHeight w:val="3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AE88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6EC6" w14:textId="77777777" w:rsidR="00A35EEC" w:rsidRPr="000A61D3" w:rsidRDefault="00A35EEC" w:rsidP="000A21EA">
            <w:pPr>
              <w:widowControl/>
              <w:ind w:rightChars="39" w:right="94"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73D3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82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453F2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8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5323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58F4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4.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87090" w14:textId="77777777" w:rsidR="00A35EEC" w:rsidRPr="000A61D3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3420B" w14:textId="77777777" w:rsidR="00A35EEC" w:rsidRPr="000A61D3" w:rsidRDefault="00A35EEC" w:rsidP="000A21EA">
            <w:pPr>
              <w:jc w:val="center"/>
              <w:rPr>
                <w:rFonts w:cs="Times New Roman"/>
              </w:rPr>
            </w:pPr>
            <w:r w:rsidRPr="000A61D3">
              <w:rPr>
                <w:rFonts w:cs="Times New Roman"/>
              </w:rPr>
              <w:t>b</w:t>
            </w:r>
          </w:p>
        </w:tc>
      </w:tr>
      <w:tr w:rsidR="00A35EEC" w:rsidRPr="000A61D3" w14:paraId="59AC3612" w14:textId="77777777" w:rsidTr="000A21EA">
        <w:trPr>
          <w:trHeight w:val="3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E5DE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2F6B" w14:textId="77777777" w:rsidR="00A35EEC" w:rsidRPr="000A61D3" w:rsidRDefault="00A35EEC" w:rsidP="000A21EA">
            <w:pPr>
              <w:widowControl/>
              <w:ind w:rightChars="39" w:right="94"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2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F76F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92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35D1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2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5A42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6CD3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.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E7BC6" w14:textId="77777777" w:rsidR="00A35EEC" w:rsidRPr="000A61D3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F1958" w14:textId="77777777" w:rsidR="00A35EEC" w:rsidRPr="000A61D3" w:rsidRDefault="00A35EEC" w:rsidP="000A21EA">
            <w:pPr>
              <w:jc w:val="center"/>
              <w:rPr>
                <w:rFonts w:cs="Times New Roman"/>
              </w:rPr>
            </w:pPr>
            <w:r w:rsidRPr="000A61D3">
              <w:rPr>
                <w:rFonts w:cs="Times New Roman"/>
              </w:rPr>
              <w:t>b</w:t>
            </w:r>
          </w:p>
        </w:tc>
      </w:tr>
      <w:tr w:rsidR="00A35EEC" w:rsidRPr="000A61D3" w14:paraId="78DF3C43" w14:textId="77777777" w:rsidTr="000A21EA">
        <w:trPr>
          <w:trHeight w:val="3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44C1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6F64" w14:textId="77777777" w:rsidR="00A35EEC" w:rsidRPr="000A61D3" w:rsidRDefault="00A35EEC" w:rsidP="000A21EA">
            <w:pPr>
              <w:widowControl/>
              <w:ind w:rightChars="39" w:right="94"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098D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85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1EDF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1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10C7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2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6BE0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5.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E3216" w14:textId="77777777" w:rsidR="00A35EEC" w:rsidRPr="000A61D3" w:rsidRDefault="00A35EEC" w:rsidP="000A21EA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c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45B4C" w14:textId="77777777" w:rsidR="00A35EEC" w:rsidRPr="000A61D3" w:rsidRDefault="00A35EEC" w:rsidP="000A21EA">
            <w:pPr>
              <w:jc w:val="center"/>
              <w:rPr>
                <w:rFonts w:cs="Times New Roman"/>
              </w:rPr>
            </w:pPr>
            <w:r w:rsidRPr="000A61D3">
              <w:rPr>
                <w:rFonts w:cs="Times New Roman"/>
              </w:rPr>
              <w:t>b</w:t>
            </w:r>
          </w:p>
        </w:tc>
      </w:tr>
      <w:tr w:rsidR="00A35EEC" w:rsidRPr="000A61D3" w14:paraId="576C83BA" w14:textId="77777777" w:rsidTr="000A21EA">
        <w:trPr>
          <w:trHeight w:val="3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C563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21EF" w14:textId="77777777" w:rsidR="00A35EEC" w:rsidRPr="000A61D3" w:rsidRDefault="00A35EEC" w:rsidP="000A21EA">
            <w:pPr>
              <w:widowControl/>
              <w:ind w:rightChars="39" w:right="94"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5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A5CA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92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19A9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6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5C15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7CD9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.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B8E44" w14:textId="77777777" w:rsidR="00A35EEC" w:rsidRPr="000A61D3" w:rsidRDefault="00A35EEC" w:rsidP="000A21EA">
            <w:pPr>
              <w:jc w:val="center"/>
              <w:rPr>
                <w:rFonts w:cs="Times New Roman"/>
              </w:rPr>
            </w:pPr>
            <w:proofErr w:type="spellStart"/>
            <w:r w:rsidRPr="000A61D3">
              <w:rPr>
                <w:rFonts w:cs="Times New Roman"/>
              </w:rPr>
              <w:t>bc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D7CE0" w14:textId="77777777" w:rsidR="00A35EEC" w:rsidRPr="000A61D3" w:rsidRDefault="00A35EEC" w:rsidP="000A21EA">
            <w:pPr>
              <w:jc w:val="center"/>
              <w:rPr>
                <w:rFonts w:cs="Times New Roman"/>
              </w:rPr>
            </w:pPr>
            <w:r w:rsidRPr="000A61D3">
              <w:rPr>
                <w:rFonts w:cs="Times New Roman"/>
              </w:rPr>
              <w:t>b</w:t>
            </w:r>
          </w:p>
        </w:tc>
      </w:tr>
      <w:tr w:rsidR="00A35EEC" w:rsidRPr="000A61D3" w14:paraId="63BEDC34" w14:textId="77777777" w:rsidTr="000A21EA">
        <w:trPr>
          <w:trHeight w:val="3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550D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D5CD" w14:textId="77777777" w:rsidR="00A35EEC" w:rsidRPr="000A61D3" w:rsidRDefault="00A35EEC" w:rsidP="000A21EA">
            <w:pPr>
              <w:widowControl/>
              <w:ind w:rightChars="39" w:right="94"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D989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87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423A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25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734D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6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2EB5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3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AB883" w14:textId="77777777" w:rsidR="00A35EEC" w:rsidRPr="000A61D3" w:rsidRDefault="00A35EEC" w:rsidP="000A21EA">
            <w:pPr>
              <w:jc w:val="center"/>
              <w:rPr>
                <w:rFonts w:cs="Times New Roman"/>
              </w:rPr>
            </w:pPr>
            <w:proofErr w:type="spellStart"/>
            <w:r w:rsidRPr="000A61D3">
              <w:rPr>
                <w:rFonts w:cs="Times New Roman"/>
              </w:rPr>
              <w:t>bc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53C80" w14:textId="77777777" w:rsidR="00A35EEC" w:rsidRPr="000A61D3" w:rsidRDefault="00A35EEC" w:rsidP="000A21EA">
            <w:pPr>
              <w:jc w:val="center"/>
              <w:rPr>
                <w:rFonts w:cs="Times New Roman"/>
              </w:rPr>
            </w:pPr>
            <w:r w:rsidRPr="000A61D3">
              <w:rPr>
                <w:rFonts w:cs="Times New Roman"/>
              </w:rPr>
              <w:t>b</w:t>
            </w:r>
          </w:p>
        </w:tc>
      </w:tr>
      <w:tr w:rsidR="00A35EEC" w:rsidRPr="000A61D3" w14:paraId="1716432C" w14:textId="77777777" w:rsidTr="000A21EA">
        <w:trPr>
          <w:trHeight w:val="326"/>
        </w:trPr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2B1B3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7EEB3" w14:textId="77777777" w:rsidR="00A35EEC" w:rsidRPr="000A61D3" w:rsidRDefault="00A35EEC" w:rsidP="000A21EA">
            <w:pPr>
              <w:widowControl/>
              <w:ind w:rightChars="39" w:right="94"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D3E97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88.6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E70078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7.3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9DEB9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.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2450A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4.0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0F3E6A" w14:textId="77777777" w:rsidR="00A35EEC" w:rsidRPr="000A61D3" w:rsidRDefault="00A35EEC" w:rsidP="000A21EA">
            <w:pPr>
              <w:jc w:val="center"/>
              <w:rPr>
                <w:rFonts w:cs="Times New Roman"/>
              </w:rPr>
            </w:pPr>
            <w:proofErr w:type="spellStart"/>
            <w:r w:rsidRPr="000A61D3">
              <w:rPr>
                <w:rFonts w:cs="Times New Roman"/>
              </w:rPr>
              <w:t>bc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DA41AB" w14:textId="77777777" w:rsidR="00A35EEC" w:rsidRPr="000A61D3" w:rsidRDefault="00A35EEC" w:rsidP="000A21EA">
            <w:pPr>
              <w:jc w:val="center"/>
              <w:rPr>
                <w:rFonts w:cs="Times New Roman"/>
              </w:rPr>
            </w:pPr>
            <w:r w:rsidRPr="000A61D3">
              <w:rPr>
                <w:rFonts w:cs="Times New Roman"/>
              </w:rPr>
              <w:t>b</w:t>
            </w:r>
          </w:p>
        </w:tc>
      </w:tr>
      <w:tr w:rsidR="00A35EEC" w:rsidRPr="000A61D3" w14:paraId="4989C115" w14:textId="77777777" w:rsidTr="000A21EA">
        <w:trPr>
          <w:trHeight w:val="326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BA0D0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51D62" w14:textId="77777777" w:rsidR="00A35EEC" w:rsidRPr="000A61D3" w:rsidRDefault="00A35EEC" w:rsidP="000A21EA">
            <w:pPr>
              <w:widowControl/>
              <w:ind w:rightChars="39" w:right="94"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51FEE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77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6B372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6.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EE8EA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3.6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A444E" w14:textId="77777777" w:rsidR="00A35EEC" w:rsidRPr="000A61D3" w:rsidRDefault="00A35EEC" w:rsidP="000A21EA">
            <w:pPr>
              <w:widowControl/>
              <w:jc w:val="center"/>
              <w:rPr>
                <w:rFonts w:eastAsia="PMingLiU" w:cs="Times New Roman"/>
                <w:color w:val="000000"/>
                <w:kern w:val="0"/>
                <w:szCs w:val="24"/>
              </w:rPr>
            </w:pPr>
            <w:r w:rsidRPr="000A61D3">
              <w:rPr>
                <w:rFonts w:eastAsia="PMingLiU" w:cs="Times New Roman"/>
                <w:color w:val="000000"/>
                <w:kern w:val="0"/>
                <w:szCs w:val="24"/>
              </w:rPr>
              <w:t>15.7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B425E" w14:textId="77777777" w:rsidR="00A35EEC" w:rsidRPr="000A61D3" w:rsidRDefault="00A35EEC" w:rsidP="000A21EA">
            <w:pPr>
              <w:jc w:val="center"/>
              <w:rPr>
                <w:rFonts w:cs="Times New Roman"/>
              </w:rPr>
            </w:pPr>
            <w:r w:rsidRPr="000A61D3">
              <w:rPr>
                <w:rFonts w:cs="Times New Roman"/>
              </w:rPr>
              <w:t>c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E0EC7" w14:textId="77777777" w:rsidR="00A35EEC" w:rsidRPr="000A61D3" w:rsidRDefault="00A35EEC" w:rsidP="000A21EA">
            <w:pPr>
              <w:jc w:val="center"/>
              <w:rPr>
                <w:rFonts w:cs="Times New Roman"/>
              </w:rPr>
            </w:pPr>
            <w:r w:rsidRPr="000A61D3">
              <w:rPr>
                <w:rFonts w:cs="Times New Roman"/>
              </w:rPr>
              <w:t>b</w:t>
            </w:r>
          </w:p>
        </w:tc>
      </w:tr>
    </w:tbl>
    <w:p w14:paraId="44C125D6" w14:textId="77777777" w:rsidR="00A35EEC" w:rsidRDefault="00A35EEC" w:rsidP="00A35EEC">
      <w:pPr>
        <w:rPr>
          <w:rFonts w:cs="Times New Roman"/>
        </w:rPr>
      </w:pPr>
      <w:r>
        <w:rPr>
          <w:rFonts w:cs="Times New Roman"/>
        </w:rPr>
        <w:t xml:space="preserve">WT, wild type; SD, standard deviation; SE, standard error; CI, </w:t>
      </w:r>
      <w:r>
        <w:rPr>
          <w:rFonts w:cs="Times New Roman" w:hint="eastAsia"/>
        </w:rPr>
        <w:t xml:space="preserve">95% </w:t>
      </w:r>
      <w:r>
        <w:rPr>
          <w:rFonts w:cs="Times New Roman"/>
        </w:rPr>
        <w:t>confidence interval</w:t>
      </w:r>
    </w:p>
    <w:p w14:paraId="40D5491A" w14:textId="77777777" w:rsidR="00A35EEC" w:rsidRPr="0020661E" w:rsidRDefault="00A35EEC" w:rsidP="00A35EEC">
      <w:pPr>
        <w:rPr>
          <w:rFonts w:cs="Times New Roman"/>
        </w:rPr>
      </w:pPr>
      <w:r>
        <w:rPr>
          <w:rFonts w:cs="Times New Roman" w:hint="eastAsia"/>
        </w:rPr>
        <w:t xml:space="preserve">* </w:t>
      </w:r>
      <w:r w:rsidRPr="0020661E">
        <w:rPr>
          <w:rFonts w:cs="Times New Roman"/>
        </w:rPr>
        <w:t>Different letters indicate significant difference at P&lt;0.05.</w:t>
      </w:r>
    </w:p>
    <w:sectPr w:rsidR="00A35EEC" w:rsidRPr="0020661E" w:rsidSect="008E649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1551F3" w14:textId="77777777" w:rsidR="00C0505E" w:rsidRDefault="00C0505E" w:rsidP="006F06B2">
      <w:r>
        <w:separator/>
      </w:r>
    </w:p>
  </w:endnote>
  <w:endnote w:type="continuationSeparator" w:id="0">
    <w:p w14:paraId="003252CD" w14:textId="77777777" w:rsidR="00C0505E" w:rsidRDefault="00C0505E" w:rsidP="006F0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9EDC26" w14:textId="77777777" w:rsidR="00C0505E" w:rsidRDefault="00C0505E" w:rsidP="006F06B2">
      <w:r>
        <w:separator/>
      </w:r>
    </w:p>
  </w:footnote>
  <w:footnote w:type="continuationSeparator" w:id="0">
    <w:p w14:paraId="423A2934" w14:textId="77777777" w:rsidR="00C0505E" w:rsidRDefault="00C0505E" w:rsidP="006F06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89037B"/>
    <w:multiLevelType w:val="hybridMultilevel"/>
    <w:tmpl w:val="FE34CD4E"/>
    <w:lvl w:ilvl="0" w:tplc="D08AD32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C505A62"/>
    <w:multiLevelType w:val="hybridMultilevel"/>
    <w:tmpl w:val="2C725BFA"/>
    <w:lvl w:ilvl="0" w:tplc="6E88E20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1tzA0NDMwNTMyMjBR0lEKTi0uzszPAykwNKgFAIhdngwtAAAA"/>
  </w:docVars>
  <w:rsids>
    <w:rsidRoot w:val="00A5126D"/>
    <w:rsid w:val="00004811"/>
    <w:rsid w:val="00012A44"/>
    <w:rsid w:val="00020F96"/>
    <w:rsid w:val="00026FE5"/>
    <w:rsid w:val="00054B23"/>
    <w:rsid w:val="00055B74"/>
    <w:rsid w:val="00071B6A"/>
    <w:rsid w:val="000931C7"/>
    <w:rsid w:val="000963BD"/>
    <w:rsid w:val="000A61D3"/>
    <w:rsid w:val="000B124A"/>
    <w:rsid w:val="000C28FE"/>
    <w:rsid w:val="000C594E"/>
    <w:rsid w:val="000D56B8"/>
    <w:rsid w:val="00166146"/>
    <w:rsid w:val="00167D95"/>
    <w:rsid w:val="0017184D"/>
    <w:rsid w:val="001907D2"/>
    <w:rsid w:val="001C20EB"/>
    <w:rsid w:val="001D3AC2"/>
    <w:rsid w:val="001E5CF0"/>
    <w:rsid w:val="001E5D18"/>
    <w:rsid w:val="0020661E"/>
    <w:rsid w:val="002132F7"/>
    <w:rsid w:val="00257753"/>
    <w:rsid w:val="00257F9C"/>
    <w:rsid w:val="00260F80"/>
    <w:rsid w:val="00262EB9"/>
    <w:rsid w:val="00270A40"/>
    <w:rsid w:val="00277545"/>
    <w:rsid w:val="002C208A"/>
    <w:rsid w:val="002F5292"/>
    <w:rsid w:val="0030552F"/>
    <w:rsid w:val="00356700"/>
    <w:rsid w:val="003655D5"/>
    <w:rsid w:val="00367477"/>
    <w:rsid w:val="00374223"/>
    <w:rsid w:val="00376EA5"/>
    <w:rsid w:val="003913CF"/>
    <w:rsid w:val="003B343E"/>
    <w:rsid w:val="003B66F6"/>
    <w:rsid w:val="003B6A8E"/>
    <w:rsid w:val="003C259A"/>
    <w:rsid w:val="003E2F0B"/>
    <w:rsid w:val="003F3175"/>
    <w:rsid w:val="00401D04"/>
    <w:rsid w:val="00414ED0"/>
    <w:rsid w:val="00440C13"/>
    <w:rsid w:val="00466581"/>
    <w:rsid w:val="004770D0"/>
    <w:rsid w:val="00491700"/>
    <w:rsid w:val="004B2AE7"/>
    <w:rsid w:val="004C213D"/>
    <w:rsid w:val="004C2EE0"/>
    <w:rsid w:val="004C4817"/>
    <w:rsid w:val="004C597C"/>
    <w:rsid w:val="004D334C"/>
    <w:rsid w:val="004E0DA5"/>
    <w:rsid w:val="004E5437"/>
    <w:rsid w:val="004F0298"/>
    <w:rsid w:val="00521D5A"/>
    <w:rsid w:val="00552865"/>
    <w:rsid w:val="0057202B"/>
    <w:rsid w:val="00582C58"/>
    <w:rsid w:val="005A4E4E"/>
    <w:rsid w:val="005A7D00"/>
    <w:rsid w:val="005B0F56"/>
    <w:rsid w:val="005C2DAE"/>
    <w:rsid w:val="005D03B1"/>
    <w:rsid w:val="005D6484"/>
    <w:rsid w:val="005F4389"/>
    <w:rsid w:val="00600259"/>
    <w:rsid w:val="006075C5"/>
    <w:rsid w:val="0061279A"/>
    <w:rsid w:val="0061780C"/>
    <w:rsid w:val="00631EF9"/>
    <w:rsid w:val="006357DA"/>
    <w:rsid w:val="00641AF4"/>
    <w:rsid w:val="006456CF"/>
    <w:rsid w:val="006571F3"/>
    <w:rsid w:val="00661EDF"/>
    <w:rsid w:val="00665B73"/>
    <w:rsid w:val="006703FE"/>
    <w:rsid w:val="00683F5E"/>
    <w:rsid w:val="00691AFB"/>
    <w:rsid w:val="006A1EE4"/>
    <w:rsid w:val="006B5356"/>
    <w:rsid w:val="006C6DF5"/>
    <w:rsid w:val="006D25EF"/>
    <w:rsid w:val="006D407F"/>
    <w:rsid w:val="006D720E"/>
    <w:rsid w:val="006E5092"/>
    <w:rsid w:val="006F06B2"/>
    <w:rsid w:val="00723B0A"/>
    <w:rsid w:val="00725982"/>
    <w:rsid w:val="00747BF1"/>
    <w:rsid w:val="007536D5"/>
    <w:rsid w:val="007A369E"/>
    <w:rsid w:val="007A3C5C"/>
    <w:rsid w:val="007B27F5"/>
    <w:rsid w:val="007D63A7"/>
    <w:rsid w:val="007E62E6"/>
    <w:rsid w:val="007E6E1E"/>
    <w:rsid w:val="007F0809"/>
    <w:rsid w:val="008046D0"/>
    <w:rsid w:val="0080597E"/>
    <w:rsid w:val="00806814"/>
    <w:rsid w:val="008073C8"/>
    <w:rsid w:val="00810819"/>
    <w:rsid w:val="00816054"/>
    <w:rsid w:val="00823B89"/>
    <w:rsid w:val="00853E79"/>
    <w:rsid w:val="0085627A"/>
    <w:rsid w:val="00862154"/>
    <w:rsid w:val="008816BC"/>
    <w:rsid w:val="00883824"/>
    <w:rsid w:val="008929F3"/>
    <w:rsid w:val="008A60D8"/>
    <w:rsid w:val="008E649E"/>
    <w:rsid w:val="008F3C9A"/>
    <w:rsid w:val="008F735A"/>
    <w:rsid w:val="009005E5"/>
    <w:rsid w:val="00900788"/>
    <w:rsid w:val="00907C70"/>
    <w:rsid w:val="009160E8"/>
    <w:rsid w:val="00934048"/>
    <w:rsid w:val="00945447"/>
    <w:rsid w:val="009641D2"/>
    <w:rsid w:val="009757C3"/>
    <w:rsid w:val="00991F85"/>
    <w:rsid w:val="00992D14"/>
    <w:rsid w:val="009A7A42"/>
    <w:rsid w:val="009D3E07"/>
    <w:rsid w:val="009E6F85"/>
    <w:rsid w:val="009F2382"/>
    <w:rsid w:val="00A019AC"/>
    <w:rsid w:val="00A137A7"/>
    <w:rsid w:val="00A35EEC"/>
    <w:rsid w:val="00A46670"/>
    <w:rsid w:val="00A5126D"/>
    <w:rsid w:val="00A64006"/>
    <w:rsid w:val="00A76850"/>
    <w:rsid w:val="00A77E63"/>
    <w:rsid w:val="00A80517"/>
    <w:rsid w:val="00AE0172"/>
    <w:rsid w:val="00AE6156"/>
    <w:rsid w:val="00AF1A64"/>
    <w:rsid w:val="00B00333"/>
    <w:rsid w:val="00B012B5"/>
    <w:rsid w:val="00B9297A"/>
    <w:rsid w:val="00B9569D"/>
    <w:rsid w:val="00BD3319"/>
    <w:rsid w:val="00BD6723"/>
    <w:rsid w:val="00C0213A"/>
    <w:rsid w:val="00C0505E"/>
    <w:rsid w:val="00C17B5D"/>
    <w:rsid w:val="00C21019"/>
    <w:rsid w:val="00C4006C"/>
    <w:rsid w:val="00C636AA"/>
    <w:rsid w:val="00C657CD"/>
    <w:rsid w:val="00C710C7"/>
    <w:rsid w:val="00C75A55"/>
    <w:rsid w:val="00C828D8"/>
    <w:rsid w:val="00C862F8"/>
    <w:rsid w:val="00C92D1F"/>
    <w:rsid w:val="00CC159F"/>
    <w:rsid w:val="00CD1239"/>
    <w:rsid w:val="00D1419A"/>
    <w:rsid w:val="00D371D7"/>
    <w:rsid w:val="00D4354B"/>
    <w:rsid w:val="00D6161F"/>
    <w:rsid w:val="00D847B0"/>
    <w:rsid w:val="00DB0D9D"/>
    <w:rsid w:val="00DB5680"/>
    <w:rsid w:val="00DD5F2A"/>
    <w:rsid w:val="00E07FA1"/>
    <w:rsid w:val="00E3372B"/>
    <w:rsid w:val="00E376E9"/>
    <w:rsid w:val="00E53F75"/>
    <w:rsid w:val="00E628CC"/>
    <w:rsid w:val="00E677B7"/>
    <w:rsid w:val="00E67D03"/>
    <w:rsid w:val="00E87675"/>
    <w:rsid w:val="00E92A94"/>
    <w:rsid w:val="00E93B1D"/>
    <w:rsid w:val="00E940FF"/>
    <w:rsid w:val="00EA3F1F"/>
    <w:rsid w:val="00EC6FB3"/>
    <w:rsid w:val="00ED72F5"/>
    <w:rsid w:val="00EE06E9"/>
    <w:rsid w:val="00F030F2"/>
    <w:rsid w:val="00F16357"/>
    <w:rsid w:val="00F26FF5"/>
    <w:rsid w:val="00F7116E"/>
    <w:rsid w:val="00F80E8E"/>
    <w:rsid w:val="00F87E19"/>
    <w:rsid w:val="00F91D7C"/>
    <w:rsid w:val="00FA2718"/>
    <w:rsid w:val="00FD10CD"/>
    <w:rsid w:val="00FF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29A12"/>
  <w15:docId w15:val="{8ED3D5F9-A28D-854A-B16E-0EF44E690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52F"/>
    <w:pPr>
      <w:widowControl w:val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A6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06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F06B2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F06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F06B2"/>
    <w:rPr>
      <w:rFonts w:ascii="Times New Roman" w:hAnsi="Times New Roman"/>
      <w:sz w:val="20"/>
      <w:szCs w:val="20"/>
    </w:rPr>
  </w:style>
  <w:style w:type="table" w:customStyle="1" w:styleId="41">
    <w:name w:val="純表格 41"/>
    <w:basedOn w:val="TableNormal"/>
    <w:uiPriority w:val="44"/>
    <w:rsid w:val="00C75A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61D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1D3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3372B"/>
    <w:rPr>
      <w:i/>
      <w:iCs/>
    </w:rPr>
  </w:style>
  <w:style w:type="character" w:customStyle="1" w:styleId="st">
    <w:name w:val="st"/>
    <w:basedOn w:val="DefaultParagraphFont"/>
    <w:rsid w:val="00FA2718"/>
  </w:style>
  <w:style w:type="character" w:customStyle="1" w:styleId="e24kjd">
    <w:name w:val="e24kjd"/>
    <w:basedOn w:val="DefaultParagraphFont"/>
    <w:rsid w:val="00FA2718"/>
  </w:style>
  <w:style w:type="paragraph" w:styleId="Caption">
    <w:name w:val="caption"/>
    <w:basedOn w:val="Normal"/>
    <w:next w:val="Normal"/>
    <w:uiPriority w:val="35"/>
    <w:unhideWhenUsed/>
    <w:qFormat/>
    <w:rsid w:val="007A369E"/>
    <w:rPr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F1A64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TOCHeading">
    <w:name w:val="TOC Heading"/>
    <w:basedOn w:val="Heading1"/>
    <w:next w:val="Normal"/>
    <w:uiPriority w:val="39"/>
    <w:unhideWhenUsed/>
    <w:qFormat/>
    <w:rsid w:val="00AF1A64"/>
    <w:pPr>
      <w:keepLines/>
      <w:widowControl/>
      <w:spacing w:before="240" w:after="0" w:line="259" w:lineRule="auto"/>
      <w:outlineLvl w:val="9"/>
    </w:pPr>
    <w:rPr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F1A64"/>
    <w:pPr>
      <w:widowControl/>
      <w:spacing w:after="100" w:line="259" w:lineRule="auto"/>
      <w:ind w:left="220"/>
    </w:pPr>
    <w:rPr>
      <w:rFonts w:asciiTheme="minorHAnsi" w:hAnsiTheme="minorHAnsi"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F1A64"/>
    <w:pPr>
      <w:widowControl/>
      <w:spacing w:after="100" w:line="259" w:lineRule="auto"/>
    </w:pPr>
    <w:rPr>
      <w:rFonts w:asciiTheme="minorHAnsi" w:hAnsiTheme="minorHAnsi"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F1A64"/>
    <w:pPr>
      <w:widowControl/>
      <w:spacing w:after="100" w:line="259" w:lineRule="auto"/>
      <w:ind w:left="440"/>
    </w:pPr>
    <w:rPr>
      <w:rFonts w:asciiTheme="minorHAnsi" w:hAnsiTheme="minorHAnsi" w:cs="Times New Roman"/>
      <w:kern w:val="0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AF1A64"/>
    <w:pPr>
      <w:ind w:leftChars="400" w:left="400" w:hangingChars="200" w:hanging="200"/>
    </w:pPr>
  </w:style>
  <w:style w:type="character" w:styleId="Hyperlink">
    <w:name w:val="Hyperlink"/>
    <w:basedOn w:val="DefaultParagraphFont"/>
    <w:uiPriority w:val="99"/>
    <w:unhideWhenUsed/>
    <w:rsid w:val="00AF1A6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2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D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D1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D14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661E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59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90F1E-BA8D-46F5-812E-3427210EE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sing</dc:creator>
  <cp:lastModifiedBy>Priya Vijayakumar</cp:lastModifiedBy>
  <cp:revision>6</cp:revision>
  <cp:lastPrinted>2020-06-30T02:15:00Z</cp:lastPrinted>
  <dcterms:created xsi:type="dcterms:W3CDTF">2020-07-06T04:02:00Z</dcterms:created>
  <dcterms:modified xsi:type="dcterms:W3CDTF">2020-09-08T17:07:00Z</dcterms:modified>
</cp:coreProperties>
</file>